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02692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### ATAC-seq peak calling</w:t>
      </w:r>
    </w:p>
    <w:p w14:paraId="1A346092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bowtie2 --very-sensitive -X 2000 -x $Bowtie2Index -1 ${sample}*_1.fq.gz -2 ${sample}*_2.fq.gz -p 8 2&gt; $${sample}.bowtie2.log | samtools sort -@ 8 -G 4G -O bam -o ${sample}.sorted.bam</w:t>
      </w:r>
    </w:p>
    <w:p w14:paraId="666976FC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samtools view -h -b -F 1024 ${sample}.sorted.bam &gt; ${sample}.rmDup.bam</w:t>
      </w:r>
    </w:p>
    <w:p w14:paraId="7706995B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samtools index -@ 8 -q 30 $WORKDIR/bowtie2/${sample}.rmDup.bam</w:t>
      </w:r>
    </w:p>
    <w:p w14:paraId="533622E8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macs2 callpeak -f BAMPE -g hs --keep-dup all --cutoff-analysis -n ${sample} -t $WORKDIR/bowtie2/${sample}.rmDup.bam --outdir macs2/${sample} 2&gt; macs2.log</w:t>
      </w:r>
    </w:p>
    <w:p w14:paraId="5EE5F905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### RNA-seq-based gene expression quantification</w:t>
      </w:r>
    </w:p>
    <w:p w14:paraId="378F0D62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STAR --runThreadN 20 --genomeDir genome_index --readFilesIn ${fq1} ${fq2}  --outFileNamePrefix ${sample}.  --readFilesCommand zcat --outSAMstrandField intronMotif</w:t>
      </w:r>
    </w:p>
    <w:p w14:paraId="060136E8" w14:textId="77777777" w:rsidR="00774A46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samtools sort -m 10G -@ 4 -o ${sample}.sort.bam ${sample}.Aligned.out.sam</w:t>
      </w:r>
    </w:p>
    <w:p w14:paraId="0BDE5400" w14:textId="77A40EA3" w:rsidR="00D60C6B" w:rsidRPr="00774A46" w:rsidRDefault="00774A46" w:rsidP="00774A46">
      <w:pPr>
        <w:rPr>
          <w:rFonts w:ascii="Times New Roman" w:hAnsi="Times New Roman" w:cs="Times New Roman"/>
        </w:rPr>
      </w:pPr>
      <w:r w:rsidRPr="00774A46">
        <w:rPr>
          <w:rFonts w:ascii="Times New Roman" w:hAnsi="Times New Roman" w:cs="Times New Roman"/>
        </w:rPr>
        <w:t>stringtie -e -B -p 8 -G gene.gtf -o  stringtie/${sample}/${sample}.gtf ${sample}.sort.bam</w:t>
      </w:r>
    </w:p>
    <w:sectPr w:rsidR="00D60C6B" w:rsidRPr="00774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5E"/>
    <w:rsid w:val="00025884"/>
    <w:rsid w:val="000609FD"/>
    <w:rsid w:val="00097034"/>
    <w:rsid w:val="000B1CD8"/>
    <w:rsid w:val="000B35DB"/>
    <w:rsid w:val="000E5292"/>
    <w:rsid w:val="000E70C2"/>
    <w:rsid w:val="001671DC"/>
    <w:rsid w:val="00175C4D"/>
    <w:rsid w:val="0018192C"/>
    <w:rsid w:val="00190F96"/>
    <w:rsid w:val="001B494B"/>
    <w:rsid w:val="001C31FB"/>
    <w:rsid w:val="002436B7"/>
    <w:rsid w:val="002F27B3"/>
    <w:rsid w:val="003A2DF8"/>
    <w:rsid w:val="003E7E70"/>
    <w:rsid w:val="004243DF"/>
    <w:rsid w:val="0046025E"/>
    <w:rsid w:val="0048743B"/>
    <w:rsid w:val="004B5884"/>
    <w:rsid w:val="004C2198"/>
    <w:rsid w:val="00555465"/>
    <w:rsid w:val="00592191"/>
    <w:rsid w:val="005C679B"/>
    <w:rsid w:val="005D68A1"/>
    <w:rsid w:val="005D6A9B"/>
    <w:rsid w:val="005D6D07"/>
    <w:rsid w:val="005F764A"/>
    <w:rsid w:val="00644138"/>
    <w:rsid w:val="006607DE"/>
    <w:rsid w:val="00666941"/>
    <w:rsid w:val="00672E8D"/>
    <w:rsid w:val="006845AD"/>
    <w:rsid w:val="006A333E"/>
    <w:rsid w:val="006D49A9"/>
    <w:rsid w:val="006F6094"/>
    <w:rsid w:val="00716CDB"/>
    <w:rsid w:val="0072209F"/>
    <w:rsid w:val="007348FD"/>
    <w:rsid w:val="00735779"/>
    <w:rsid w:val="007607CA"/>
    <w:rsid w:val="00774A46"/>
    <w:rsid w:val="007B3607"/>
    <w:rsid w:val="007E0F41"/>
    <w:rsid w:val="008246BB"/>
    <w:rsid w:val="00825E57"/>
    <w:rsid w:val="008450E2"/>
    <w:rsid w:val="00860775"/>
    <w:rsid w:val="00892610"/>
    <w:rsid w:val="00904725"/>
    <w:rsid w:val="00923258"/>
    <w:rsid w:val="00936BB9"/>
    <w:rsid w:val="009C0F5A"/>
    <w:rsid w:val="00A00BFA"/>
    <w:rsid w:val="00A02A24"/>
    <w:rsid w:val="00A42ED4"/>
    <w:rsid w:val="00A73119"/>
    <w:rsid w:val="00A90671"/>
    <w:rsid w:val="00AB3B99"/>
    <w:rsid w:val="00AB55E3"/>
    <w:rsid w:val="00AF5630"/>
    <w:rsid w:val="00B0246F"/>
    <w:rsid w:val="00B079B5"/>
    <w:rsid w:val="00BA6679"/>
    <w:rsid w:val="00BD67DE"/>
    <w:rsid w:val="00C327A3"/>
    <w:rsid w:val="00C753D1"/>
    <w:rsid w:val="00CB7549"/>
    <w:rsid w:val="00D24E8C"/>
    <w:rsid w:val="00D60C6B"/>
    <w:rsid w:val="00D75E45"/>
    <w:rsid w:val="00D93BB5"/>
    <w:rsid w:val="00DB2782"/>
    <w:rsid w:val="00E71A7F"/>
    <w:rsid w:val="00E735EC"/>
    <w:rsid w:val="00E9774E"/>
    <w:rsid w:val="00ED7804"/>
    <w:rsid w:val="00F01BD7"/>
    <w:rsid w:val="00F069F3"/>
    <w:rsid w:val="00F82B26"/>
    <w:rsid w:val="00F917FD"/>
    <w:rsid w:val="00FB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2FF62"/>
  <w15:chartTrackingRefBased/>
  <w15:docId w15:val="{BD072412-BE41-EF49-ACFA-8949DB49C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6843</dc:creator>
  <cp:keywords/>
  <dc:description/>
  <cp:lastModifiedBy>my6843</cp:lastModifiedBy>
  <cp:revision>2</cp:revision>
  <dcterms:created xsi:type="dcterms:W3CDTF">2022-08-05T08:35:00Z</dcterms:created>
  <dcterms:modified xsi:type="dcterms:W3CDTF">2022-08-05T08:36:00Z</dcterms:modified>
</cp:coreProperties>
</file>